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5A1D8" w14:textId="77777777" w:rsidR="00626B42" w:rsidRDefault="00626B42" w:rsidP="00626B42">
      <w:pPr>
        <w:tabs>
          <w:tab w:val="left" w:pos="2508"/>
        </w:tabs>
      </w:pPr>
    </w:p>
    <w:p w14:paraId="3EAE8F18" w14:textId="77777777" w:rsidR="00626B42" w:rsidRPr="00A748E9" w:rsidRDefault="00626B42" w:rsidP="00626B42">
      <w:pPr>
        <w:tabs>
          <w:tab w:val="left" w:pos="2508"/>
        </w:tabs>
        <w:rPr>
          <w:b/>
          <w:bCs/>
        </w:rPr>
      </w:pPr>
      <w:r>
        <w:rPr>
          <w:b/>
          <w:bCs/>
        </w:rPr>
        <w:t>Suppl 4</w:t>
      </w:r>
      <w:r w:rsidRPr="0093361C">
        <w:rPr>
          <w:b/>
          <w:bCs/>
        </w:rPr>
        <w:t xml:space="preserve">. </w:t>
      </w:r>
      <w:r w:rsidRPr="00A748E9">
        <w:rPr>
          <w:b/>
          <w:bCs/>
        </w:rPr>
        <w:t>Evaluation of the percentage of CRISPR-cas9 gene-edited HSPCs that engraft in peripheral blood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659"/>
        <w:gridCol w:w="1096"/>
        <w:gridCol w:w="1096"/>
        <w:gridCol w:w="460"/>
        <w:gridCol w:w="1021"/>
        <w:gridCol w:w="1021"/>
        <w:gridCol w:w="460"/>
      </w:tblGrid>
      <w:tr w:rsidR="00626B42" w:rsidRPr="006E3F54" w14:paraId="1CDC0F02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46B54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thor and Year</w:t>
            </w:r>
          </w:p>
        </w:tc>
        <w:tc>
          <w:tcPr>
            <w:tcW w:w="26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46A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ene edited</w:t>
            </w:r>
          </w:p>
        </w:tc>
        <w:tc>
          <w:tcPr>
            <w:tcW w:w="24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B6B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nedited</w:t>
            </w:r>
          </w:p>
        </w:tc>
      </w:tr>
      <w:tr w:rsidR="00626B42" w:rsidRPr="006E3F54" w14:paraId="49D3C365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88D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1E30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EF1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A63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69CA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541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1750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626B42" w:rsidRPr="006E3F54" w14:paraId="67E9C8C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CD76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r et al., 2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048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898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3CD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93D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B7E7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640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4D8D568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D756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ei Xu et al., 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AB9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FC2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88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0034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C39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8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71A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75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2E0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</w:tr>
      <w:tr w:rsidR="00626B42" w:rsidRPr="006E3F54" w14:paraId="3D3682A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25CE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thova et al., 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2DB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FDC8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88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54C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1F0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0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3DB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69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1D0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626B42" w:rsidRPr="006E3F54" w14:paraId="27AFC56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4CD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thova et al., 201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AE3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0.2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482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1.9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CCC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411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0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015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69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44F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626B42" w:rsidRPr="006E3F54" w14:paraId="2B27AD58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8638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vin et al., 2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DED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EFC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43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103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CC6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4A6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7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9B2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514B819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D1F3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vin et al., 201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2DF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630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.94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E40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78A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24D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7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3B7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34D893E1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783E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vin et al., 2017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C74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.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FBA9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.01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7EE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4F0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558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7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CB7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403B54E5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F2CE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vin et al., 2017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C16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5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239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1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76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4DE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1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605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7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EA6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2B96687D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9DF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n et al., 2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351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931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84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788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9C1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48D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18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5CA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634356B0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3EC1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n et al., 2018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B468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EAAA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30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8B7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888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5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BE1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49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450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4BD7282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97C6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n et al., 2018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47B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3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226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2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D11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63C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4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752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68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568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7775029B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D0391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tais et al., 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948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405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75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AF1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86E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2B4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70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51C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</w:t>
            </w:r>
          </w:p>
        </w:tc>
      </w:tr>
      <w:tr w:rsidR="00626B42" w:rsidRPr="006E3F54" w14:paraId="724DB2B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EC0B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omero et al., 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5CF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D94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08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599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276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6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793C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.23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033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14C0B4C3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D633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omero et al., 201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3EC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AFA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1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0955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9FA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6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292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.23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9D4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213CD097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50C4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 et al., 20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445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FE4D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F66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840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5D6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9311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7B79FAC5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0227" w14:textId="77777777" w:rsidR="00626B42" w:rsidRPr="006E3F54" w:rsidRDefault="00626B42" w:rsidP="00A57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 et al., 201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6F1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351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0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9C9F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BFF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8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C87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5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220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246B01B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6599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n et al., 2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EF3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B4C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57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BC93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BA9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4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FF8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F12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052C13A1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ED16E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n et al., 202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490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196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ADD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926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2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708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38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A3F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4F7F7C0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9BE7D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815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24A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24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93F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DDB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7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B84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8.78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41A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391511D8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6F243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D1A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7.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EC67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7.67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6BF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D9B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7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D73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8.78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A34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629DFDB6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5BA4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occa et al., 2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8A0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.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0F1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.23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63D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B07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.2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5C6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3.55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206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412D35BD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175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odwin et al., 2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57D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3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5E13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76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F75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B89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6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59D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.10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15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626B42" w:rsidRPr="006E3F54" w14:paraId="77997626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377B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odwin et al., 202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879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.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47A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6.13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BA6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722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3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804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7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5D5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6C7D0EEB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86F1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odwin et al., 2020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9E3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3.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CB6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2.36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870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42D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5.7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A1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.22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90BF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626B42" w:rsidRPr="006E3F54" w14:paraId="497364B2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47C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odwin et al., 2020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7C2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1.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E27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51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4BA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A1B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2.6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490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6.52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1C58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</w:tr>
      <w:tr w:rsidR="00626B42" w:rsidRPr="006E3F54" w14:paraId="2846803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D149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BC87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78A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45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9F0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9888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253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931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0D534059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AEC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E37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C1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A59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D9E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BF1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5FAC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0CF60B36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60C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D42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4FD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92E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2B9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E15D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F9E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632DAFE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D1BC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eber et al., 2020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2FF3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229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BE2C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C41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156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A82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3379E398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5BA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40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2.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ED9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9.2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910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901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2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6DF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.56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6BA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626B42" w:rsidRPr="006E3F54" w14:paraId="32074EBD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0B78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weeney et al.,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DED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060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.89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C9D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BCF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2.9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ECF0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05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33F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3D5EB9E5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664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hida et al.,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8AE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929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8.53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ABA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2F1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3DC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6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CC8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7053EE57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E6D3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hida et al., 202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0CDD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3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A81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2.03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3F3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D1F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5C5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6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B2F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125646D8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662E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hida et al., 202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E62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22A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51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B73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087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C10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6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418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7CB15DE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87BC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Uchida et al., 2021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03F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.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D820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6.06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400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E47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E72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1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6E6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3724A25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69D9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hida et al., 2021d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835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9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AFA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9.03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438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0ACF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584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1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29E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5F031E81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B80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hida et al., 2021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DF9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FA7C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00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A4E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918B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9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06C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1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10CC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626B42" w:rsidRPr="006E3F54" w14:paraId="17DB611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255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 et al.,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325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85E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5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D02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659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.1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54E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86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F01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45DD177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8F0B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 et al., 202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8A21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D40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44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F1D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F65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.1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4AE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.86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B3D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43A05DB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A7644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 et al., 202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EB7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092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95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E2B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963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4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E4A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49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62E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663639F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CE0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 et al., 2021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255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D21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44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CC3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92A8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4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465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9.49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642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5448F032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0C8D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6A2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6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D18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836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328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529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59D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.0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F3F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06007F91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811D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CEBF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04B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1.0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D8F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589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8E8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.0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122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017F9C26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8FA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D96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9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09A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37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454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AD2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BFF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.0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E1F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67596530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01F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633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5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F03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.0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24E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913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39B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6.0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B43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7BE640D7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E01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C3A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835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90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21F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97E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BDE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4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353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55E3DE23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6B6B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D6B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109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16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D42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ECE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3D9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4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1206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6EB7E10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DC7B3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CF7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770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64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1D3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858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F2F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4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E72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7F53B02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320C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C21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9E8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95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E87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3E7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5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DA3F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4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05C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45AD44EB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010C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FA8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E1C3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00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BBC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8BD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AD5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8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AE8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1EB6D748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C237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7F7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B6A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60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BD9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42E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25A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8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748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0C4FF03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B66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j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7D2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8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34A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1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276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D63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7E7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8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85F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4D00B4DC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D44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uelson et al., 2021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0C27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8B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61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FEC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41E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5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043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84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1E4B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68BC118D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32B1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arrupusamy et al., 2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70D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8.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C47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96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C81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29C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7.5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375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4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1F1F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63AF4C84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4E5A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9D6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2F9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249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9B8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B596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38F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5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CA7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</w:t>
            </w:r>
          </w:p>
        </w:tc>
      </w:tr>
      <w:tr w:rsidR="00626B42" w:rsidRPr="006E3F54" w14:paraId="453419C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50B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ault et al., 202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1A5B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7.8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E969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3.205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44BD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46D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0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E3D2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86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520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</w:t>
            </w:r>
          </w:p>
        </w:tc>
      </w:tr>
      <w:tr w:rsidR="00626B42" w:rsidRPr="006E3F54" w14:paraId="5493F680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DB75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ardouin et al., 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1FB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.6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DEB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29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CD1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537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8.0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8B4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78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C99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4E46C6C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6E2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1DBD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26D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82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C86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5B1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DCC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AE31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4A9D8742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520A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93E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1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254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3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2A3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EDE1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9F7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549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22550764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D27C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3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9AE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.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E1D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76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D9F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9EB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C51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530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30DFEF1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449F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 et al., 2023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519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.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FE4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25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5C2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683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5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EA7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80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7AA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</w:t>
            </w:r>
          </w:p>
        </w:tc>
      </w:tr>
      <w:tr w:rsidR="00626B42" w:rsidRPr="006E3F54" w14:paraId="5A3970AF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9163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enkatesan et al., 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4DB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.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568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504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5CA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3F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E2B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4.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459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5.22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EFB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</w:tr>
      <w:tr w:rsidR="00626B42" w:rsidRPr="006E3F54" w14:paraId="7D84435A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4D9AA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enkatesan et al., 202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44C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16A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13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E8E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5AE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6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9354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.65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753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55D0896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DBB0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mirci et al., 2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E2D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3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9EF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34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E0E1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A60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.1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0E93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8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ECA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</w:t>
            </w:r>
          </w:p>
        </w:tc>
      </w:tr>
      <w:tr w:rsidR="00626B42" w:rsidRPr="006E3F54" w14:paraId="244A3EEB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1FF8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mirci et al., 2024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533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.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D7B4A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.177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8799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B78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5955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66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00E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</w:t>
            </w:r>
          </w:p>
        </w:tc>
      </w:tr>
      <w:tr w:rsidR="00626B42" w:rsidRPr="006E3F54" w14:paraId="55930843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8766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ugliano et al., 2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3F9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4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DD57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423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A44DF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F90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2.8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549C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13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B5D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</w:t>
            </w:r>
          </w:p>
        </w:tc>
      </w:tr>
      <w:tr w:rsidR="00626B42" w:rsidRPr="006E3F54" w14:paraId="1ED1C542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0DD6B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ugliano et al., 2024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F4A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7F5D8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38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F372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011E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1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E02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31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DC3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</w:t>
            </w:r>
          </w:p>
        </w:tc>
      </w:tr>
      <w:tr w:rsidR="00626B42" w:rsidRPr="006E3F54" w14:paraId="5F25581E" w14:textId="77777777" w:rsidTr="00A57EA0">
        <w:trPr>
          <w:trHeight w:val="32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2CF2" w14:textId="77777777" w:rsidR="00626B42" w:rsidRPr="006E3F54" w:rsidRDefault="00626B42" w:rsidP="00A57EA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ugliano et al., 202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340D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.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C58B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36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31C6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4F52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3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E730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3.66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F394" w14:textId="77777777" w:rsidR="00626B42" w:rsidRPr="006E3F54" w:rsidRDefault="00626B42" w:rsidP="00A57EA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6E3F54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1</w:t>
            </w:r>
          </w:p>
        </w:tc>
      </w:tr>
    </w:tbl>
    <w:p w14:paraId="36B271B5" w14:textId="77777777" w:rsidR="00626B42" w:rsidRDefault="00626B42" w:rsidP="00626B42">
      <w:pPr>
        <w:tabs>
          <w:tab w:val="left" w:pos="2508"/>
        </w:tabs>
      </w:pPr>
    </w:p>
    <w:p w14:paraId="76C0FB6D" w14:textId="77777777" w:rsidR="00626B42" w:rsidRDefault="00626B42" w:rsidP="00626B42">
      <w:pPr>
        <w:tabs>
          <w:tab w:val="left" w:pos="2508"/>
        </w:tabs>
      </w:pPr>
    </w:p>
    <w:p w14:paraId="251C1BCB" w14:textId="77777777" w:rsidR="00E01786" w:rsidRDefault="00E01786"/>
    <w:sectPr w:rsidR="00E01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97948" w14:textId="77777777" w:rsidR="004D7D07" w:rsidRDefault="004D7D07" w:rsidP="00626B42">
      <w:pPr>
        <w:spacing w:after="0" w:line="240" w:lineRule="auto"/>
      </w:pPr>
      <w:r>
        <w:separator/>
      </w:r>
    </w:p>
  </w:endnote>
  <w:endnote w:type="continuationSeparator" w:id="0">
    <w:p w14:paraId="20939669" w14:textId="77777777" w:rsidR="004D7D07" w:rsidRDefault="004D7D07" w:rsidP="00626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717BC" w14:textId="77777777" w:rsidR="004D7D07" w:rsidRDefault="004D7D07" w:rsidP="00626B42">
      <w:pPr>
        <w:spacing w:after="0" w:line="240" w:lineRule="auto"/>
      </w:pPr>
      <w:r>
        <w:separator/>
      </w:r>
    </w:p>
  </w:footnote>
  <w:footnote w:type="continuationSeparator" w:id="0">
    <w:p w14:paraId="5DF94D63" w14:textId="77777777" w:rsidR="004D7D07" w:rsidRDefault="004D7D07" w:rsidP="00626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86"/>
    <w:rsid w:val="004D7D07"/>
    <w:rsid w:val="00626B42"/>
    <w:rsid w:val="00E01786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28F875-2339-4263-A4F4-C5104EA4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7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7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7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7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7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7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7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78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B42"/>
  </w:style>
  <w:style w:type="paragraph" w:styleId="Footer">
    <w:name w:val="footer"/>
    <w:basedOn w:val="Normal"/>
    <w:link w:val="FooterChar"/>
    <w:uiPriority w:val="99"/>
    <w:unhideWhenUsed/>
    <w:rsid w:val="0062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1:00Z</dcterms:created>
  <dcterms:modified xsi:type="dcterms:W3CDTF">2026-04-02T13:21:00Z</dcterms:modified>
</cp:coreProperties>
</file>